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EFD78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Table 2. Sample information for the PRJNA762641 dataset.</w:t>
      </w:r>
    </w:p>
    <w:tbl>
      <w:tblPr>
        <w:tblStyle w:val="3"/>
        <w:tblW w:w="88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516"/>
        <w:gridCol w:w="986"/>
        <w:gridCol w:w="766"/>
        <w:gridCol w:w="706"/>
        <w:gridCol w:w="1206"/>
        <w:gridCol w:w="876"/>
        <w:gridCol w:w="876"/>
        <w:gridCol w:w="856"/>
        <w:gridCol w:w="816"/>
      </w:tblGrid>
      <w:tr w14:paraId="7A4D9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1A76A1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bookmarkStart w:id="0" w:name="OLE_LINK16"/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un</w:t>
            </w:r>
          </w:p>
        </w:tc>
        <w:tc>
          <w:tcPr>
            <w:tcW w:w="5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CB7D4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1356A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solate</w:t>
            </w:r>
          </w:p>
        </w:tc>
        <w:tc>
          <w:tcPr>
            <w:tcW w:w="7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69479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ample type</w:t>
            </w:r>
          </w:p>
        </w:tc>
        <w:tc>
          <w:tcPr>
            <w:tcW w:w="7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B2775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A28C1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ases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93FBE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BD045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4E740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BV infection</w:t>
            </w:r>
          </w:p>
        </w:tc>
        <w:tc>
          <w:tcPr>
            <w:tcW w:w="8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4D7BA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FP (ng/mL)</w:t>
            </w:r>
          </w:p>
        </w:tc>
      </w:tr>
      <w:tr w14:paraId="235A0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A2A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91</w:t>
            </w:r>
          </w:p>
        </w:tc>
        <w:tc>
          <w:tcPr>
            <w:tcW w:w="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295F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DC36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</w:t>
            </w:r>
          </w:p>
        </w:tc>
        <w:tc>
          <w:tcPr>
            <w:tcW w:w="7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86D9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EF5F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CD8F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198875000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0B03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F05E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EC1F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9611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14:paraId="66649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7444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457A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5DD2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D4E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F58B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FE02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2246157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A4E7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140F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57E7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F503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0B19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DF79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A89D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953C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83D3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8400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A81F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9694306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92CD9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0699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BA62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D916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75.9</w:t>
            </w:r>
          </w:p>
        </w:tc>
      </w:tr>
      <w:tr w14:paraId="365B0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3D61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B14D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038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C26F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CEB4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B98C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783177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CE11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2438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22E3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2315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DC07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8267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A611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2126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EE4D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6B54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5773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725457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99D9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41AD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ss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71FC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E879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14:paraId="4F17D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A834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DCD4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C3C8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8E9E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6C04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D30C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7034788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5E4D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ECBD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691E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561B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0281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E58B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8E3E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8B8F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4868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9853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99E4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5877669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EE97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4D4B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C7B4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81C6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5.8</w:t>
            </w:r>
          </w:p>
        </w:tc>
      </w:tr>
      <w:tr w14:paraId="3A625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4A1D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A250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2434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608C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5BB2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FEAB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6602549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AB4B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35D2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5F85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E249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BC2B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AA41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9579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11A3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5BAE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DF95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8B67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7026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7230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  <w:bookmarkStart w:id="1" w:name="_GoBack"/>
            <w:bookmarkEnd w:id="1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D53F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2F7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A0A1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14:paraId="05ABE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7C5B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345C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8B93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96A4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152A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042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0654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11F4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B981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4E0A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1EEC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240F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DF24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14FD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25C8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7A44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4D78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E627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3172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81859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C74C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AA2B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BCC9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02.5</w:t>
            </w:r>
          </w:p>
        </w:tc>
      </w:tr>
      <w:tr w14:paraId="6B12B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32C1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B53D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E816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1BD3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87E0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6391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9327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A617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9D92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A88A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D740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81BA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5072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18FA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1251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F590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E852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83F4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0466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85F6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0041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6265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0886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14:paraId="2F2E8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AFBF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ABB2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2D06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66A6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A5C8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179A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7793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DD2A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A02B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FC8A7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BFFE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B8F2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4187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F6D4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7F40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5349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186B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6350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2657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95C3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EC08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984B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E754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000</w:t>
            </w:r>
          </w:p>
        </w:tc>
      </w:tr>
      <w:tr w14:paraId="3F82B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EF4A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CB39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41E7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A897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4F0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D73A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9463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F3B2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C3BF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D85F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8683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4CF8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0F25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9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B4EE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39A7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6A36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19D5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2061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858940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8DDD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751A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68D1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E06A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</w:tr>
      <w:tr w14:paraId="65FD5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848A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57A6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5FE9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7518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299F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D21D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682432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C063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7A3A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6C43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8E56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B57C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F476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FBC3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E6CA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2F2D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C7D3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A8E0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3221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1C4F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EC75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ED00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1BE0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7.3</w:t>
            </w:r>
          </w:p>
        </w:tc>
      </w:tr>
      <w:tr w14:paraId="2C8DB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EE50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CD0A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757D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213A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0A73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E8FC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7296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5247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265F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11FA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F3AC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3246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3B3A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B451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2793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3BD0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EE40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04AF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1797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DDAA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8E44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5259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DE17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14:paraId="66FE1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23EE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497D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273A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8FD3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72FC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BB68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83346738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A4FD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F16E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85477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EA68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0FA4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724F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1DFD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3A83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E184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430C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AC43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440884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F735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ss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80DB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A183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0C40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 w14:paraId="3CB5D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92E5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9390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3C57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000B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5FB4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7D6D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9499118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7202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AC15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463E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63B8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AF06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B31D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8244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DE05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5B38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827F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10FA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24052398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CBA9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3655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796C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FD55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000</w:t>
            </w:r>
          </w:p>
        </w:tc>
      </w:tr>
      <w:tr w14:paraId="575E4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CE58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8F03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D79F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F12F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C2DC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DA3D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491207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5E29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B2F9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53E3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8ECA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6C36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F4DA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0026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45BE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23EF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B976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445D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191880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AF2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6AB9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10FD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8B38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5.9</w:t>
            </w:r>
          </w:p>
        </w:tc>
      </w:tr>
      <w:tr w14:paraId="6235A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0AD5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E0C0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8DB4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5AB5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8B7E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4A2A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22941189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CC8A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B78C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5BBF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2AB5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2460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E5C1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8191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90EC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02C3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95BE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DBE2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31636809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9ECA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22A3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E47A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45FF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0.8</w:t>
            </w:r>
          </w:p>
        </w:tc>
      </w:tr>
      <w:tr w14:paraId="1A531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B819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0B9B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5B95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19D3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6DE1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831C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4139214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3ABF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AD8F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18FF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EFDA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C9A4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9717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1D9C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5A40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90EA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1EB6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2A2D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6420429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DFD3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14E9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7AEA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C92D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</w:tr>
      <w:tr w14:paraId="4FCE5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E4EE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F154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1E29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534F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0FB6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E018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928514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A385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34E3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CE77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D37A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6533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4CC1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5E05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10EE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C5B5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6445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9321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4171271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B5C7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B582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14C4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6EAA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</w:tr>
      <w:tr w14:paraId="22389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10E0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D1C4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BCBA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1F4D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A7D4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FC75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5685084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5D53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68B5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5951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75CA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B417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F20C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9FAF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F159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860B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9ED3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4621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5478687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5D3C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CC2A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036E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2B68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</w:tr>
      <w:tr w14:paraId="22FA5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3C45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EA9B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C871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E20C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EC9A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8EDE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124871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A5B1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40E1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A10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7148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498F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DA6C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A89F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D31A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79AE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9E64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6A05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4719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8F38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ss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1FF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705A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FDB8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14:paraId="4896A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7429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0444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E7AB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A8AA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0687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2187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2488194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E30A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F035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D226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F96E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B747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105F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722C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6CCC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38B9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04DE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F845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002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358B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ss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DCCB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ss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9108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B2B9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</w:tr>
      <w:tr w14:paraId="046A1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713B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B505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7A19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8569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0CB0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502B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1679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7E3E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2221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C761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600E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6601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F0F1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B11B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E5FA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504D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9B14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C6AA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4754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F489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8996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F26B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C083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</w:tr>
      <w:tr w14:paraId="1C348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1F1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2859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9010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E032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EE18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7FFE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1749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183B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0C19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BC68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3A7E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8321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AE17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F391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BB06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CF91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75B5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7EB5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1756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7977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8876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2A64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63E3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14:paraId="1244B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DD5B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6F74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BDD0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E409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1D0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7EB6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6202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9D61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85F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39CA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4C15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25D4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D0E7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8F61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17FB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EF77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3D98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7075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1923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C5BD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5892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E5CC9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105F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</w:tr>
      <w:tr w14:paraId="14438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43FF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F4BF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4076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BDF1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86C6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B96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3478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9D8D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4D8A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D556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6724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6BEC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5858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744C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A2FE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C3D5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ED7D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78DE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1279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4ED2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3FB6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0BB5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5A1D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2.8</w:t>
            </w:r>
          </w:p>
        </w:tc>
      </w:tr>
      <w:tr w14:paraId="1DC20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630B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D8AB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5310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5A37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A845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3A1F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3517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F722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6956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DB86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976D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4672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D726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D5CE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1905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A5D0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2FB6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CB52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1917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9ACA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520C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2F2D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6D2E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14:paraId="29DC7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0C16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5F2F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DCFE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0E5D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1EB5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BF06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5591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8EB3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4FBB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94FB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FDC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52E0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494E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B0BA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2ADF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1114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65CB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440E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7509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7642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C28C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668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A783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23.1</w:t>
            </w:r>
          </w:p>
        </w:tc>
      </w:tr>
      <w:tr w14:paraId="19E84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F3EF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C1AF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D6CD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3A0C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9FD7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7308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9904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4825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0716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4CBD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E1DC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DF20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1A1E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CB9D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9BBD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AE42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EA5A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79C3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7821144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30B89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FC4E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ABFF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4825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</w:tr>
      <w:tr w14:paraId="6D12F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D164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9F75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9D84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4A49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99A1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CAAE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7314498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25D3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CFBC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94B1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51A8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B79E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BCF7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53FC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01D6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3A26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6F45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AA9F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6644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A7F0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A03E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8E88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74FC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14:paraId="76D28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8858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A7FC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D712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148D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060F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4EF0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4618E+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8303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E7C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24C3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05A2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5290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2D86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4BCA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0849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AA58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6393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E23F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527680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DAF6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4BF3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1844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E259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171.3</w:t>
            </w:r>
          </w:p>
        </w:tc>
      </w:tr>
      <w:tr w14:paraId="18CF3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FB7A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500D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1681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0CE3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18C9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3127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512333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792A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224E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4C16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CAEB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8502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F75B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6E3A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9765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6711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B56D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9FC3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155670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7B88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2327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B219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4A7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06.8</w:t>
            </w:r>
          </w:p>
        </w:tc>
      </w:tr>
      <w:tr w14:paraId="64169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A747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09E0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7847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DB9D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CEF0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73F0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9122358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D94A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2D03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EB2E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150D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BFC8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DA00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5FE2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09C0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874A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58E7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0DC2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8336288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01B3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3C42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C7E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2C71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489.1</w:t>
            </w:r>
          </w:p>
        </w:tc>
      </w:tr>
      <w:tr w14:paraId="68F73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DAC2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BE2B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9213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DEE0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0AAB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8D39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7257668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02BA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4579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8EB2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2947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B518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0977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9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5714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8715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257A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29B0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1744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426382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4DA0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CFFF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ss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9871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FF6F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16.1</w:t>
            </w:r>
          </w:p>
        </w:tc>
      </w:tr>
      <w:tr w14:paraId="0BD00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4E6B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9A5F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ECE2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BE4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E548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09D8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358631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F09D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F8AC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1B4E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A2D3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EDA1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8510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6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669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7246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C58B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A398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6E64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1443348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C146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EE0D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DB1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D0C5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.8</w:t>
            </w:r>
          </w:p>
        </w:tc>
      </w:tr>
      <w:tr w14:paraId="1E21C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2272E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RR15860719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F6FA0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14A1D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ent_9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E829E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EE451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45937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8676525600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85B57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AFF22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F1E45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F33BD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0"/>
    </w:tbl>
    <w:p w14:paraId="5B3FBCE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xZmQxYzVmZDAxMWVkZTg5NTI0M2FiNmM0NGJkMTcifQ=="/>
  </w:docVars>
  <w:rsids>
    <w:rsidRoot w:val="54C86EDD"/>
    <w:rsid w:val="2F7331FB"/>
    <w:rsid w:val="54C8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0" w:lineRule="atLeast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7</Words>
  <Characters>3274</Characters>
  <Lines>0</Lines>
  <Paragraphs>0</Paragraphs>
  <TotalTime>0</TotalTime>
  <ScaleCrop>false</ScaleCrop>
  <LinksUpToDate>false</LinksUpToDate>
  <CharactersWithSpaces>328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5:52:00Z</dcterms:created>
  <dc:creator>六斤</dc:creator>
  <cp:lastModifiedBy>六斤</cp:lastModifiedBy>
  <dcterms:modified xsi:type="dcterms:W3CDTF">2024-06-19T05:5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21D0E4A23CF4256AFB07F8624FFEC0F_11</vt:lpwstr>
  </property>
</Properties>
</file>